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924"/>
        <w:tblW w:w="50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2312"/>
        <w:gridCol w:w="2312"/>
        <w:gridCol w:w="2312"/>
        <w:gridCol w:w="2413"/>
        <w:gridCol w:w="2409"/>
      </w:tblGrid>
      <w:tr w:rsidR="0063548A" w:rsidRPr="00D063AC" w:rsidTr="0001261D"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 xml:space="preserve">Model D </w:t>
            </w:r>
          </w:p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(STDSIM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'Powers' parameterization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'Williams' parameterization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Model D (STDSIM) - No transmission increase during symptomatic infectio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 xml:space="preserve">Model D (STDSIM) - </w:t>
            </w:r>
          </w:p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Reduce co-factor effects of other STIs by 2/3</w:t>
            </w:r>
          </w:p>
        </w:tc>
      </w:tr>
      <w:tr w:rsidR="0063548A" w:rsidRPr="00D063AC" w:rsidTr="0001261D">
        <w:tc>
          <w:tcPr>
            <w:tcW w:w="924" w:type="pct"/>
            <w:tcBorders>
              <w:top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Infectiousness relative to asymptomatic stag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63548A" w:rsidRPr="000C7F23" w:rsidRDefault="0063548A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cute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ymptomatic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ID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5*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5**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5*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5*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5*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Average duration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cute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 month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.8 month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 months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 months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.7 year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ymptomatic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 year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1 year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 years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 years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 years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ID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8 months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1 year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8 months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8 months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8 months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Infectiousness asymptomatic stage</w:t>
            </w:r>
          </w:p>
        </w:tc>
        <w:tc>
          <w:tcPr>
            <w:tcW w:w="801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0095</w:t>
            </w:r>
          </w:p>
        </w:tc>
        <w:tc>
          <w:tcPr>
            <w:tcW w:w="801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0065</w:t>
            </w:r>
          </w:p>
        </w:tc>
        <w:tc>
          <w:tcPr>
            <w:tcW w:w="801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836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835" w:type="pct"/>
            <w:vAlign w:val="bottom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Condom use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%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02 onward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Year of HIV introduction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79</w:t>
            </w: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</w:tr>
      <w:tr w:rsidR="0063548A" w:rsidRPr="000C7F23" w:rsidTr="0001261D">
        <w:tc>
          <w:tcPr>
            <w:tcW w:w="924" w:type="pct"/>
          </w:tcPr>
          <w:p w:rsidR="0063548A" w:rsidRPr="000C7F23" w:rsidRDefault="0063548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pct"/>
          </w:tcPr>
          <w:p w:rsidR="0063548A" w:rsidRPr="000C7F23" w:rsidRDefault="0063548A" w:rsidP="0001261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3548A" w:rsidRPr="000C7F23" w:rsidRDefault="0063548A" w:rsidP="0063548A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Toc358463659"/>
      <w:bookmarkStart w:id="1" w:name="_Toc319832504"/>
      <w:r w:rsidRPr="008742E5">
        <w:rPr>
          <w:rStyle w:val="Heading3Char"/>
          <w:lang w:val="en-US"/>
        </w:rPr>
        <w:t>Table S</w:t>
      </w:r>
      <w:bookmarkEnd w:id="0"/>
      <w:r w:rsidR="007557E1">
        <w:rPr>
          <w:rStyle w:val="Heading3Char"/>
          <w:lang w:val="en-US"/>
        </w:rPr>
        <w:t>6</w:t>
      </w:r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>Alternative assumptions on HIV natural history and transmission probabilities for sensitivity analyses</w:t>
      </w:r>
      <w:bookmarkEnd w:id="1"/>
      <w:r w:rsidRPr="000C7F2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F23">
        <w:rPr>
          <w:rFonts w:ascii="Times New Roman" w:hAnsi="Times New Roman"/>
          <w:sz w:val="24"/>
          <w:szCs w:val="24"/>
          <w:lang w:val="en-US"/>
        </w:rPr>
        <w:t xml:space="preserve"> Infectiousness in the asymptomatic stage, condom use, and the year of HIV introduction are used to </w:t>
      </w:r>
      <w:r>
        <w:rPr>
          <w:rFonts w:ascii="Times New Roman" w:hAnsi="Times New Roman"/>
          <w:sz w:val="24"/>
          <w:szCs w:val="24"/>
          <w:lang w:val="en-US"/>
        </w:rPr>
        <w:t>fit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predicted HIV prevalence to the UNAIDS data </w:t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D063AC">
        <w:rPr>
          <w:rFonts w:ascii="Times New Roman" w:hAnsi="Times New Roman"/>
          <w:noProof/>
          <w:sz w:val="24"/>
          <w:szCs w:val="24"/>
          <w:lang w:val="en-US"/>
        </w:rPr>
        <w:t>1</w:t>
      </w:r>
      <w:bookmarkStart w:id="2" w:name="_GoBack"/>
      <w:bookmarkEnd w:id="2"/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63548A" w:rsidRPr="000C7F23" w:rsidRDefault="0063548A" w:rsidP="0063548A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C7F23">
        <w:rPr>
          <w:rFonts w:ascii="Times New Roman" w:hAnsi="Times New Roman"/>
          <w:sz w:val="24"/>
          <w:szCs w:val="24"/>
          <w:lang w:val="en-US"/>
        </w:rPr>
        <w:t>* Frequency of sexual contact within a relationship is reduced by 50% due to ill health</w:t>
      </w:r>
    </w:p>
    <w:p w:rsidR="00BF1CCE" w:rsidRPr="0063548A" w:rsidRDefault="0063548A">
      <w:pPr>
        <w:rPr>
          <w:rFonts w:ascii="Times New Roman" w:hAnsi="Times New Roman"/>
          <w:sz w:val="24"/>
          <w:szCs w:val="24"/>
          <w:lang w:val="en-US"/>
        </w:rPr>
      </w:pPr>
      <w:r w:rsidRPr="000C7F23">
        <w:rPr>
          <w:rFonts w:ascii="Times New Roman" w:hAnsi="Times New Roman"/>
          <w:sz w:val="24"/>
          <w:szCs w:val="24"/>
          <w:lang w:val="en-US"/>
        </w:rPr>
        <w:t>** Frequency of sexual contact within a relationship is reduced by 100% due to ill health</w:t>
      </w:r>
    </w:p>
    <w:sectPr w:rsidR="00BF1CCE" w:rsidRPr="0063548A" w:rsidSect="006354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48A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A36B2"/>
    <w:rsid w:val="002A7748"/>
    <w:rsid w:val="002F1F71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5140A4"/>
    <w:rsid w:val="00557828"/>
    <w:rsid w:val="00564651"/>
    <w:rsid w:val="0059103D"/>
    <w:rsid w:val="00612643"/>
    <w:rsid w:val="0063548A"/>
    <w:rsid w:val="0067208E"/>
    <w:rsid w:val="006C5E3C"/>
    <w:rsid w:val="0070126A"/>
    <w:rsid w:val="00711E98"/>
    <w:rsid w:val="00745209"/>
    <w:rsid w:val="007557E1"/>
    <w:rsid w:val="0083346A"/>
    <w:rsid w:val="008E0507"/>
    <w:rsid w:val="009325F5"/>
    <w:rsid w:val="009D2BA5"/>
    <w:rsid w:val="00A34708"/>
    <w:rsid w:val="00A912CF"/>
    <w:rsid w:val="00BB5C0C"/>
    <w:rsid w:val="00BF1CCE"/>
    <w:rsid w:val="00C20E39"/>
    <w:rsid w:val="00C6179B"/>
    <w:rsid w:val="00C84989"/>
    <w:rsid w:val="00D05687"/>
    <w:rsid w:val="00D063AC"/>
    <w:rsid w:val="00D50FE7"/>
    <w:rsid w:val="00D64367"/>
    <w:rsid w:val="00DB7932"/>
    <w:rsid w:val="00DD4B2D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48A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48A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548A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48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3548A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548A"/>
    <w:rPr>
      <w:rFonts w:eastAsiaTheme="majorEastAsia" w:cstheme="majorBidi"/>
      <w:b/>
      <w:bCs/>
      <w:iCs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48A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48A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548A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48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3548A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548A"/>
    <w:rPr>
      <w:rFonts w:eastAsiaTheme="majorEastAsia" w:cstheme="majorBidi"/>
      <w:b/>
      <w:bCs/>
      <w:i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7:00Z</dcterms:created>
  <dcterms:modified xsi:type="dcterms:W3CDTF">2013-09-27T06:57:00Z</dcterms:modified>
</cp:coreProperties>
</file>